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200" w:type="dxa"/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B212C4" w:rsidRPr="00B212C4" w14:paraId="034B5AFC" w14:textId="77777777" w:rsidTr="00B212C4">
        <w:trPr>
          <w:trHeight w:val="65"/>
        </w:trPr>
        <w:tc>
          <w:tcPr>
            <w:tcW w:w="2518" w:type="dxa"/>
          </w:tcPr>
          <w:p w14:paraId="7CF21474" w14:textId="6BDEADC9" w:rsidR="00FB3483" w:rsidRPr="00B212C4" w:rsidRDefault="00FB3483" w:rsidP="00550BF1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0" w:name="_GoBack"/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Section</w:t>
            </w:r>
            <w:r w:rsidR="00077B44"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 and T</w:t>
            </w:r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</w:tcPr>
          <w:p w14:paraId="6E07AE6F" w14:textId="20DBA1E4" w:rsidR="00FB3483" w:rsidRPr="00B212C4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Item </w:t>
            </w:r>
            <w:r w:rsidR="00FB3483"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#</w:t>
            </w:r>
          </w:p>
        </w:tc>
        <w:tc>
          <w:tcPr>
            <w:tcW w:w="10773" w:type="dxa"/>
          </w:tcPr>
          <w:p w14:paraId="37BBC1C0" w14:textId="77777777" w:rsidR="00FB3483" w:rsidRPr="00B212C4" w:rsidRDefault="00FB3483" w:rsidP="00550BF1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</w:tcPr>
          <w:p w14:paraId="3904AC1B" w14:textId="3FF4B38F" w:rsidR="00FB3483" w:rsidRPr="00B212C4" w:rsidRDefault="006637FF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Reported (Yes/No)</w:t>
            </w:r>
            <w:r w:rsidR="00FB3483"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 </w:t>
            </w:r>
          </w:p>
        </w:tc>
      </w:tr>
      <w:tr w:rsidR="00B212C4" w:rsidRPr="00B212C4" w14:paraId="693A08DF" w14:textId="77777777" w:rsidTr="00B212C4">
        <w:trPr>
          <w:trHeight w:val="24"/>
        </w:trPr>
        <w:tc>
          <w:tcPr>
            <w:tcW w:w="14000" w:type="dxa"/>
            <w:gridSpan w:val="3"/>
          </w:tcPr>
          <w:p w14:paraId="7CEE1A7C" w14:textId="77777777" w:rsidR="00FB3483" w:rsidRPr="00B212C4" w:rsidRDefault="00FB3483" w:rsidP="0094770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</w:tcPr>
          <w:p w14:paraId="557AF5F1" w14:textId="77777777" w:rsidR="00FB3483" w:rsidRPr="00B212C4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212C4" w:rsidRPr="00B212C4" w14:paraId="389042E4" w14:textId="77777777" w:rsidTr="00B212C4">
        <w:trPr>
          <w:trHeight w:val="48"/>
        </w:trPr>
        <w:tc>
          <w:tcPr>
            <w:tcW w:w="2518" w:type="dxa"/>
          </w:tcPr>
          <w:p w14:paraId="7273498C" w14:textId="77777777" w:rsidR="00FB3483" w:rsidRPr="00B212C4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</w:tcPr>
          <w:p w14:paraId="4BD96756" w14:textId="77777777" w:rsidR="00FB3483" w:rsidRPr="00B212C4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10773" w:type="dxa"/>
          </w:tcPr>
          <w:p w14:paraId="6E5E223C" w14:textId="3707D33E" w:rsidR="00FB3483" w:rsidRPr="00B212C4" w:rsidRDefault="00E66E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</w:tcPr>
          <w:p w14:paraId="2C544964" w14:textId="2CB50513" w:rsidR="00FB3483" w:rsidRPr="00B212C4" w:rsidRDefault="00A458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B212C4" w:rsidRPr="00B212C4" w14:paraId="51385559" w14:textId="77777777" w:rsidTr="00B212C4">
        <w:trPr>
          <w:trHeight w:val="24"/>
        </w:trPr>
        <w:tc>
          <w:tcPr>
            <w:tcW w:w="14000" w:type="dxa"/>
            <w:gridSpan w:val="3"/>
          </w:tcPr>
          <w:p w14:paraId="3D179313" w14:textId="7E4A9BB0" w:rsidR="00FB3483" w:rsidRPr="00B212C4" w:rsidRDefault="00CC30DD" w:rsidP="0094770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>BACKGROUND</w:t>
            </w:r>
            <w:r w:rsidR="00FB3483"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</w:tcPr>
          <w:p w14:paraId="4C721FBC" w14:textId="77777777" w:rsidR="00FB3483" w:rsidRPr="00B212C4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212C4" w:rsidRPr="00B212C4" w14:paraId="126BB502" w14:textId="77777777" w:rsidTr="00B212C4">
        <w:trPr>
          <w:trHeight w:val="48"/>
        </w:trPr>
        <w:tc>
          <w:tcPr>
            <w:tcW w:w="2518" w:type="dxa"/>
          </w:tcPr>
          <w:p w14:paraId="1729B596" w14:textId="77777777" w:rsidR="00FB3483" w:rsidRPr="00B212C4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</w:tcPr>
          <w:p w14:paraId="3627E886" w14:textId="18F4D0CB" w:rsidR="00FB3483" w:rsidRPr="00B212C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10773" w:type="dxa"/>
          </w:tcPr>
          <w:p w14:paraId="34103CE3" w14:textId="689E2550" w:rsidR="00FB3483" w:rsidRPr="00B212C4" w:rsidRDefault="00E66E3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 xml:space="preserve">Provide an explicit statement of the </w:t>
            </w:r>
            <w:r w:rsidR="00CC30DD" w:rsidRPr="00B212C4">
              <w:rPr>
                <w:rFonts w:ascii="Arial" w:hAnsi="Arial" w:cs="Arial"/>
                <w:color w:val="auto"/>
                <w:sz w:val="22"/>
                <w:szCs w:val="22"/>
              </w:rPr>
              <w:t xml:space="preserve">main </w:t>
            </w: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</w:tcPr>
          <w:p w14:paraId="6DFCB2FE" w14:textId="3D93C7C6" w:rsidR="00FB3483" w:rsidRPr="00B212C4" w:rsidRDefault="00A458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B212C4" w:rsidRPr="00B212C4" w14:paraId="324F24F7" w14:textId="77777777" w:rsidTr="00B212C4">
        <w:trPr>
          <w:trHeight w:val="24"/>
        </w:trPr>
        <w:tc>
          <w:tcPr>
            <w:tcW w:w="14000" w:type="dxa"/>
            <w:gridSpan w:val="3"/>
          </w:tcPr>
          <w:p w14:paraId="490BD595" w14:textId="77777777" w:rsidR="00FB3483" w:rsidRPr="00B212C4" w:rsidRDefault="00FB3483" w:rsidP="0094770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</w:tcPr>
          <w:p w14:paraId="660D9662" w14:textId="77777777" w:rsidR="00FB3483" w:rsidRPr="00B212C4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212C4" w:rsidRPr="00B212C4" w14:paraId="0A3C979C" w14:textId="77777777" w:rsidTr="00B212C4">
        <w:trPr>
          <w:trHeight w:val="48"/>
        </w:trPr>
        <w:tc>
          <w:tcPr>
            <w:tcW w:w="2518" w:type="dxa"/>
          </w:tcPr>
          <w:p w14:paraId="233B4F24" w14:textId="77777777" w:rsidR="00FB3483" w:rsidRPr="00B212C4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</w:tcPr>
          <w:p w14:paraId="3557CC61" w14:textId="66D8E71A" w:rsidR="00FB3483" w:rsidRPr="00B212C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10773" w:type="dxa"/>
          </w:tcPr>
          <w:p w14:paraId="044876D7" w14:textId="07C38491" w:rsidR="00FB3483" w:rsidRPr="00B212C4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</w:tcPr>
          <w:p w14:paraId="6B03C229" w14:textId="1189C47A" w:rsidR="00FB3483" w:rsidRPr="00B212C4" w:rsidRDefault="00A458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B212C4" w:rsidRPr="00B212C4" w14:paraId="16FE4FE0" w14:textId="77777777" w:rsidTr="00B212C4">
        <w:trPr>
          <w:trHeight w:val="191"/>
        </w:trPr>
        <w:tc>
          <w:tcPr>
            <w:tcW w:w="2518" w:type="dxa"/>
          </w:tcPr>
          <w:p w14:paraId="5190E0C3" w14:textId="77777777" w:rsidR="00FB3483" w:rsidRPr="00B212C4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</w:tcPr>
          <w:p w14:paraId="3E0B6F4F" w14:textId="290653B2" w:rsidR="00FB3483" w:rsidRPr="00B212C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4</w:t>
            </w:r>
          </w:p>
        </w:tc>
        <w:tc>
          <w:tcPr>
            <w:tcW w:w="10773" w:type="dxa"/>
          </w:tcPr>
          <w:p w14:paraId="57B9F4B4" w14:textId="2B703852" w:rsidR="00FB3483" w:rsidRPr="00B212C4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</w:tcPr>
          <w:p w14:paraId="13ED706A" w14:textId="6989BBD5" w:rsidR="00FB3483" w:rsidRPr="00B212C4" w:rsidRDefault="00A458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B212C4" w:rsidRPr="00B212C4" w14:paraId="0276A1D2" w14:textId="77777777" w:rsidTr="00B212C4">
        <w:trPr>
          <w:trHeight w:val="48"/>
        </w:trPr>
        <w:tc>
          <w:tcPr>
            <w:tcW w:w="2518" w:type="dxa"/>
          </w:tcPr>
          <w:p w14:paraId="5946292E" w14:textId="10B01E96" w:rsidR="00FB3483" w:rsidRPr="00B212C4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Risk of bias</w:t>
            </w:r>
          </w:p>
        </w:tc>
        <w:tc>
          <w:tcPr>
            <w:tcW w:w="709" w:type="dxa"/>
          </w:tcPr>
          <w:p w14:paraId="73A6AE1D" w14:textId="21DDBF39" w:rsidR="00FB3483" w:rsidRPr="00B212C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5</w:t>
            </w:r>
          </w:p>
        </w:tc>
        <w:tc>
          <w:tcPr>
            <w:tcW w:w="10773" w:type="dxa"/>
          </w:tcPr>
          <w:p w14:paraId="5C7277A8" w14:textId="3BC239AA" w:rsidR="00FB3483" w:rsidRPr="00B212C4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</w:tcPr>
          <w:p w14:paraId="2E65623E" w14:textId="6DAD389B" w:rsidR="00FB3483" w:rsidRPr="00B212C4" w:rsidRDefault="00A458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B212C4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 w:rsidRPr="00B212C4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B212C4" w:rsidRPr="00B212C4" w14:paraId="578BE62F" w14:textId="77777777" w:rsidTr="00B212C4">
        <w:trPr>
          <w:trHeight w:val="48"/>
        </w:trPr>
        <w:tc>
          <w:tcPr>
            <w:tcW w:w="2518" w:type="dxa"/>
          </w:tcPr>
          <w:p w14:paraId="1C2A98BC" w14:textId="60CF7F72" w:rsidR="00FB3483" w:rsidRPr="00B212C4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Synthesis of results</w:t>
            </w:r>
            <w:r w:rsidR="00FB3483" w:rsidRPr="00B212C4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</w:tcPr>
          <w:p w14:paraId="2932148E" w14:textId="68E3854F" w:rsidR="00FB3483" w:rsidRPr="00B212C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6</w:t>
            </w:r>
          </w:p>
        </w:tc>
        <w:tc>
          <w:tcPr>
            <w:tcW w:w="10773" w:type="dxa"/>
          </w:tcPr>
          <w:p w14:paraId="014B552B" w14:textId="3DB5A8E7" w:rsidR="00FB3483" w:rsidRPr="00B212C4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</w:tcPr>
          <w:p w14:paraId="420F1455" w14:textId="1B61A9D4" w:rsidR="00FB3483" w:rsidRPr="00B212C4" w:rsidRDefault="00A458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B212C4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 w:rsidRPr="00B212C4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  <w:tr w:rsidR="00B212C4" w:rsidRPr="00B212C4" w14:paraId="1ABEFF8A" w14:textId="77777777" w:rsidTr="00B212C4">
        <w:trPr>
          <w:trHeight w:val="24"/>
        </w:trPr>
        <w:tc>
          <w:tcPr>
            <w:tcW w:w="14000" w:type="dxa"/>
            <w:gridSpan w:val="3"/>
          </w:tcPr>
          <w:p w14:paraId="1657D220" w14:textId="77777777" w:rsidR="00FB3483" w:rsidRPr="00B212C4" w:rsidRDefault="00FB3483" w:rsidP="00947707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</w:tcPr>
          <w:p w14:paraId="4224D9A9" w14:textId="77777777" w:rsidR="00FB3483" w:rsidRPr="00B212C4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212C4" w:rsidRPr="00B212C4" w14:paraId="5BCDF56D" w14:textId="77777777" w:rsidTr="00B212C4">
        <w:trPr>
          <w:trHeight w:val="103"/>
        </w:trPr>
        <w:tc>
          <w:tcPr>
            <w:tcW w:w="2518" w:type="dxa"/>
          </w:tcPr>
          <w:p w14:paraId="248BFA8C" w14:textId="0B4C1FBF" w:rsidR="00FB3483" w:rsidRPr="00B212C4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Included studies</w:t>
            </w:r>
            <w:r w:rsidR="00FB3483" w:rsidRPr="00B212C4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</w:tcPr>
          <w:p w14:paraId="29178F2C" w14:textId="31E4998E" w:rsidR="00FB3483" w:rsidRPr="00B212C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7</w:t>
            </w:r>
          </w:p>
        </w:tc>
        <w:tc>
          <w:tcPr>
            <w:tcW w:w="10773" w:type="dxa"/>
          </w:tcPr>
          <w:p w14:paraId="07DC5B50" w14:textId="3CAB4609" w:rsidR="00FB3483" w:rsidRPr="00B212C4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</w:tcPr>
          <w:p w14:paraId="2BA7B4C0" w14:textId="22CC5348" w:rsidR="00FB3483" w:rsidRPr="00B212C4" w:rsidRDefault="00A458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B212C4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B212C4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B212C4" w:rsidRPr="00B212C4" w14:paraId="79DAC67A" w14:textId="77777777" w:rsidTr="00B212C4">
        <w:trPr>
          <w:trHeight w:val="48"/>
        </w:trPr>
        <w:tc>
          <w:tcPr>
            <w:tcW w:w="2518" w:type="dxa"/>
          </w:tcPr>
          <w:p w14:paraId="074D41F9" w14:textId="225E7742" w:rsidR="00FB3483" w:rsidRPr="00B212C4" w:rsidRDefault="0096242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Synthesis of results</w:t>
            </w:r>
            <w:r w:rsidR="00FB3483" w:rsidRPr="00B212C4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</w:tcPr>
          <w:p w14:paraId="39E8AC19" w14:textId="209DBC7A" w:rsidR="00FB3483" w:rsidRPr="00B212C4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10773" w:type="dxa"/>
          </w:tcPr>
          <w:p w14:paraId="2E1F0F3A" w14:textId="1478DC6F" w:rsidR="00FB3483" w:rsidRPr="00B212C4" w:rsidRDefault="00962427" w:rsidP="0096242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</w:tcPr>
          <w:p w14:paraId="7897FD3B" w14:textId="0DDA9D27" w:rsidR="00FB3483" w:rsidRPr="00B212C4" w:rsidRDefault="00A4587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B212C4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B212C4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B212C4" w:rsidRPr="00B212C4" w14:paraId="6CE3625C" w14:textId="77777777" w:rsidTr="00B212C4">
        <w:trPr>
          <w:trHeight w:val="24"/>
        </w:trPr>
        <w:tc>
          <w:tcPr>
            <w:tcW w:w="14000" w:type="dxa"/>
            <w:gridSpan w:val="3"/>
          </w:tcPr>
          <w:p w14:paraId="485952A3" w14:textId="77777777" w:rsidR="00077B44" w:rsidRPr="00B212C4" w:rsidRDefault="00077B44" w:rsidP="00077B44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</w:tcPr>
          <w:p w14:paraId="25C40AE9" w14:textId="77777777" w:rsidR="00077B44" w:rsidRPr="00B212C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212C4" w:rsidRPr="00B212C4" w14:paraId="44C0D626" w14:textId="77777777" w:rsidTr="00B212C4">
        <w:trPr>
          <w:trHeight w:val="48"/>
        </w:trPr>
        <w:tc>
          <w:tcPr>
            <w:tcW w:w="2518" w:type="dxa"/>
          </w:tcPr>
          <w:p w14:paraId="6A415BD4" w14:textId="110350F5" w:rsidR="00930A31" w:rsidRPr="00B212C4" w:rsidRDefault="0096242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</w:tcPr>
          <w:p w14:paraId="686CD052" w14:textId="66414184" w:rsidR="00930A31" w:rsidRPr="00B212C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9</w:t>
            </w:r>
          </w:p>
        </w:tc>
        <w:tc>
          <w:tcPr>
            <w:tcW w:w="10773" w:type="dxa"/>
          </w:tcPr>
          <w:p w14:paraId="3180C0BE" w14:textId="5AAFAA6C" w:rsidR="00930A31" w:rsidRPr="00B212C4" w:rsidRDefault="0096242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</w:tcPr>
          <w:p w14:paraId="336F0287" w14:textId="5E1353D0" w:rsidR="00930A31" w:rsidRPr="00B212C4" w:rsidRDefault="0092362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No</w:t>
            </w:r>
          </w:p>
        </w:tc>
      </w:tr>
      <w:tr w:rsidR="00B212C4" w:rsidRPr="00B212C4" w14:paraId="0A24CE29" w14:textId="77777777" w:rsidTr="00B212C4">
        <w:trPr>
          <w:trHeight w:val="48"/>
        </w:trPr>
        <w:tc>
          <w:tcPr>
            <w:tcW w:w="2518" w:type="dxa"/>
          </w:tcPr>
          <w:p w14:paraId="34E4593B" w14:textId="5529297E" w:rsidR="00930A31" w:rsidRPr="00B212C4" w:rsidRDefault="0096242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Interpretation</w:t>
            </w:r>
          </w:p>
        </w:tc>
        <w:tc>
          <w:tcPr>
            <w:tcW w:w="709" w:type="dxa"/>
          </w:tcPr>
          <w:p w14:paraId="373FF5B7" w14:textId="1B6C738C" w:rsidR="00930A31" w:rsidRPr="00B212C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10</w:t>
            </w:r>
          </w:p>
        </w:tc>
        <w:tc>
          <w:tcPr>
            <w:tcW w:w="10773" w:type="dxa"/>
          </w:tcPr>
          <w:p w14:paraId="2BC239AF" w14:textId="75FFB454" w:rsidR="00930A31" w:rsidRPr="00B212C4" w:rsidRDefault="0096242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</w:tcPr>
          <w:p w14:paraId="552BBDFF" w14:textId="44D27475" w:rsidR="00930A31" w:rsidRPr="00B212C4" w:rsidRDefault="00A4587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B212C4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</w:t>
            </w:r>
            <w:r w:rsidRPr="00B212C4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s</w:t>
            </w:r>
          </w:p>
        </w:tc>
      </w:tr>
      <w:tr w:rsidR="00B212C4" w:rsidRPr="00B212C4" w14:paraId="51341A5A" w14:textId="77777777" w:rsidTr="00B212C4">
        <w:trPr>
          <w:trHeight w:val="24"/>
        </w:trPr>
        <w:tc>
          <w:tcPr>
            <w:tcW w:w="14000" w:type="dxa"/>
            <w:gridSpan w:val="3"/>
          </w:tcPr>
          <w:p w14:paraId="46DD6FCA" w14:textId="5988949A" w:rsidR="00077B44" w:rsidRPr="00B212C4" w:rsidRDefault="00077B44" w:rsidP="00077B44">
            <w:pPr>
              <w:pStyle w:val="Defaul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</w:tcPr>
          <w:p w14:paraId="38167931" w14:textId="77777777" w:rsidR="00077B44" w:rsidRPr="00B212C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B212C4" w:rsidRPr="00B212C4" w14:paraId="30333012" w14:textId="77777777" w:rsidTr="00B212C4">
        <w:trPr>
          <w:trHeight w:val="48"/>
        </w:trPr>
        <w:tc>
          <w:tcPr>
            <w:tcW w:w="2518" w:type="dxa"/>
          </w:tcPr>
          <w:p w14:paraId="27DA1532" w14:textId="3162EFCB" w:rsidR="00077B44" w:rsidRPr="00B212C4" w:rsidRDefault="0096242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Funding</w:t>
            </w:r>
          </w:p>
        </w:tc>
        <w:tc>
          <w:tcPr>
            <w:tcW w:w="709" w:type="dxa"/>
          </w:tcPr>
          <w:p w14:paraId="746BF2DB" w14:textId="510910A2" w:rsidR="00077B44" w:rsidRPr="00B212C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11</w:t>
            </w:r>
          </w:p>
        </w:tc>
        <w:tc>
          <w:tcPr>
            <w:tcW w:w="10773" w:type="dxa"/>
          </w:tcPr>
          <w:p w14:paraId="6C50B7A3" w14:textId="57318F3B" w:rsidR="00077B44" w:rsidRPr="00B212C4" w:rsidRDefault="0096242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</w:tcPr>
          <w:p w14:paraId="6FA1E09F" w14:textId="148BCBCC" w:rsidR="00077B44" w:rsidRPr="00B212C4" w:rsidRDefault="00A4587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No</w:t>
            </w:r>
          </w:p>
        </w:tc>
      </w:tr>
      <w:tr w:rsidR="00B212C4" w:rsidRPr="00B212C4" w14:paraId="7E1A8D23" w14:textId="77777777" w:rsidTr="00B212C4">
        <w:trPr>
          <w:trHeight w:val="219"/>
        </w:trPr>
        <w:tc>
          <w:tcPr>
            <w:tcW w:w="2518" w:type="dxa"/>
          </w:tcPr>
          <w:p w14:paraId="71A9B4E7" w14:textId="5C6B5A9E" w:rsidR="00077B44" w:rsidRPr="00B212C4" w:rsidRDefault="0096242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Registration</w:t>
            </w:r>
          </w:p>
        </w:tc>
        <w:tc>
          <w:tcPr>
            <w:tcW w:w="709" w:type="dxa"/>
          </w:tcPr>
          <w:p w14:paraId="168E063F" w14:textId="322A11EC" w:rsidR="00077B44" w:rsidRPr="00B212C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12</w:t>
            </w:r>
          </w:p>
        </w:tc>
        <w:tc>
          <w:tcPr>
            <w:tcW w:w="10773" w:type="dxa"/>
          </w:tcPr>
          <w:p w14:paraId="619249F8" w14:textId="2669D9F4" w:rsidR="00077B44" w:rsidRPr="00B212C4" w:rsidRDefault="0096242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B212C4">
              <w:rPr>
                <w:rFonts w:ascii="Arial" w:hAnsi="Arial" w:cs="Arial"/>
                <w:color w:val="auto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</w:tcPr>
          <w:p w14:paraId="442C99F1" w14:textId="7C50D562" w:rsidR="00077B44" w:rsidRPr="00B212C4" w:rsidRDefault="00A45870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B212C4"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N</w:t>
            </w:r>
            <w:r w:rsidRPr="00B212C4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</w:t>
            </w:r>
          </w:p>
        </w:tc>
      </w:tr>
    </w:tbl>
    <w:p w14:paraId="6338F4EE" w14:textId="77777777" w:rsidR="00FB3483" w:rsidRPr="00B212C4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Pr="00B212C4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Pr="00B212C4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B212C4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B212C4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B212C4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B212C4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B212C4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B212C4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B212C4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B212C4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B212C4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B212C4">
        <w:rPr>
          <w:rFonts w:ascii="Arial" w:hAnsi="Arial" w:cs="Arial"/>
          <w:color w:val="auto"/>
          <w:sz w:val="20"/>
          <w:szCs w:val="20"/>
        </w:rPr>
        <w:t>.</w:t>
      </w:r>
      <w:r w:rsidR="0077253C" w:rsidRPr="00B212C4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B212C4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B212C4">
        <w:rPr>
          <w:rFonts w:ascii="Arial" w:hAnsi="Arial" w:cs="Arial"/>
          <w:color w:val="auto"/>
          <w:sz w:val="20"/>
          <w:szCs w:val="20"/>
        </w:rPr>
        <w:t>: 10.1136/bmj.n71</w:t>
      </w:r>
    </w:p>
    <w:p w14:paraId="0E700C4E" w14:textId="77777777" w:rsidR="00323C0D" w:rsidRPr="00B212C4" w:rsidRDefault="00323C0D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p w14:paraId="7AC394C9" w14:textId="2CADDDD2" w:rsidR="00FB3483" w:rsidRPr="00B212C4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B212C4">
        <w:rPr>
          <w:rFonts w:ascii="Arial" w:hAnsi="Arial" w:cs="Arial"/>
          <w:sz w:val="20"/>
          <w:szCs w:val="20"/>
        </w:rPr>
        <w:t>For more information, visit</w:t>
      </w:r>
      <w:r w:rsidR="00246C93" w:rsidRPr="00B212C4">
        <w:rPr>
          <w:rFonts w:ascii="Arial" w:hAnsi="Arial" w:cs="Arial"/>
          <w:sz w:val="20"/>
          <w:szCs w:val="20"/>
        </w:rPr>
        <w:t>:</w:t>
      </w:r>
      <w:r w:rsidRPr="00B212C4">
        <w:rPr>
          <w:rFonts w:ascii="Arial" w:hAnsi="Arial" w:cs="Arial"/>
          <w:sz w:val="20"/>
          <w:szCs w:val="20"/>
          <w:lang w:val="da-DK"/>
        </w:rPr>
        <w:t xml:space="preserve"> </w:t>
      </w:r>
      <w:hyperlink r:id="rId6" w:history="1">
        <w:r w:rsidR="00721B8F" w:rsidRPr="00B212C4">
          <w:rPr>
            <w:rStyle w:val="Hyperlink"/>
            <w:rFonts w:ascii="Arial" w:hAnsi="Arial" w:cs="Arial"/>
            <w:color w:val="auto"/>
            <w:sz w:val="20"/>
            <w:szCs w:val="20"/>
            <w:lang w:val="da-DK"/>
          </w:rPr>
          <w:t>http://www.prisma-statement.org/</w:t>
        </w:r>
      </w:hyperlink>
      <w:bookmarkEnd w:id="0"/>
    </w:p>
    <w:sectPr w:rsidR="00FB3483" w:rsidRPr="00B212C4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D0DFC" w14:textId="77777777" w:rsidR="00535852" w:rsidRDefault="00535852">
      <w:r>
        <w:separator/>
      </w:r>
    </w:p>
  </w:endnote>
  <w:endnote w:type="continuationSeparator" w:id="0">
    <w:p w14:paraId="7B905EF7" w14:textId="77777777" w:rsidR="00535852" w:rsidRDefault="00535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98E7C9" w14:textId="77777777" w:rsidR="00535852" w:rsidRDefault="00535852">
      <w:r>
        <w:separator/>
      </w:r>
    </w:p>
  </w:footnote>
  <w:footnote w:type="continuationSeparator" w:id="0">
    <w:p w14:paraId="70AFB5EA" w14:textId="77777777" w:rsidR="00535852" w:rsidRDefault="005358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1470B6" w14:textId="59524894" w:rsidR="00947707" w:rsidRPr="00930A31" w:rsidRDefault="00B212C4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35852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2362E"/>
    <w:rsid w:val="00930A31"/>
    <w:rsid w:val="00947707"/>
    <w:rsid w:val="00962427"/>
    <w:rsid w:val="009827E5"/>
    <w:rsid w:val="00991B11"/>
    <w:rsid w:val="009A156A"/>
    <w:rsid w:val="00A215D2"/>
    <w:rsid w:val="00A221C9"/>
    <w:rsid w:val="00A45870"/>
    <w:rsid w:val="00A51991"/>
    <w:rsid w:val="00A86593"/>
    <w:rsid w:val="00A86A41"/>
    <w:rsid w:val="00AB79CE"/>
    <w:rsid w:val="00AE4BBD"/>
    <w:rsid w:val="00B212C4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table" w:styleId="TableGrid">
    <w:name w:val="Table Grid"/>
    <w:basedOn w:val="TableNormal"/>
    <w:rsid w:val="00B212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ivya Abirami S.</cp:lastModifiedBy>
  <cp:revision>30</cp:revision>
  <cp:lastPrinted>2020-11-24T03:02:00Z</cp:lastPrinted>
  <dcterms:created xsi:type="dcterms:W3CDTF">2021-03-21T22:21:00Z</dcterms:created>
  <dcterms:modified xsi:type="dcterms:W3CDTF">2023-01-04T09:31:00Z</dcterms:modified>
</cp:coreProperties>
</file>